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BFF" w:rsidRPr="00F70BFF" w:rsidRDefault="00E30EA7">
      <w:pPr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b/>
          <w:color w:val="000000" w:themeColor="text1"/>
          <w:sz w:val="24"/>
          <w:szCs w:val="24"/>
        </w:rPr>
        <w:t>Additional file 1:</w:t>
      </w:r>
      <w:r w:rsidR="00F70BFF" w:rsidRPr="00F70BFF">
        <w:rPr>
          <w:rFonts w:cstheme="minorHAnsi"/>
          <w:b/>
          <w:color w:val="000000" w:themeColor="text1"/>
          <w:sz w:val="24"/>
          <w:szCs w:val="24"/>
        </w:rPr>
        <w:t xml:space="preserve"> Table 1</w:t>
      </w:r>
      <w:r>
        <w:rPr>
          <w:rFonts w:cstheme="minorHAnsi"/>
          <w:b/>
          <w:color w:val="000000" w:themeColor="text1"/>
          <w:sz w:val="24"/>
          <w:szCs w:val="24"/>
        </w:rPr>
        <w:t>.</w:t>
      </w:r>
    </w:p>
    <w:p w:rsidR="00F70BFF" w:rsidRDefault="00F70BFF">
      <w:r w:rsidRPr="00F70BFF">
        <w:rPr>
          <w:rFonts w:cstheme="minorHAnsi"/>
          <w:color w:val="000000" w:themeColor="text1"/>
          <w:sz w:val="24"/>
          <w:szCs w:val="24"/>
        </w:rPr>
        <w:t>Primers and PCR conditio</w:t>
      </w:r>
      <w:bookmarkStart w:id="0" w:name="_GoBack"/>
      <w:bookmarkEnd w:id="0"/>
      <w:r w:rsidRPr="00F70BFF">
        <w:rPr>
          <w:rFonts w:cstheme="minorHAnsi"/>
          <w:color w:val="000000" w:themeColor="text1"/>
          <w:sz w:val="24"/>
          <w:szCs w:val="24"/>
        </w:rPr>
        <w:t xml:space="preserve">ns used in the present study. </w:t>
      </w:r>
    </w:p>
    <w:tbl>
      <w:tblPr>
        <w:tblW w:w="10980" w:type="dxa"/>
        <w:tblInd w:w="93" w:type="dxa"/>
        <w:tblLook w:val="04A0" w:firstRow="1" w:lastRow="0" w:firstColumn="1" w:lastColumn="0" w:noHBand="0" w:noVBand="1"/>
      </w:tblPr>
      <w:tblGrid>
        <w:gridCol w:w="1281"/>
        <w:gridCol w:w="2720"/>
        <w:gridCol w:w="2780"/>
        <w:gridCol w:w="1340"/>
        <w:gridCol w:w="2900"/>
      </w:tblGrid>
      <w:tr w:rsidR="00F70BFF" w:rsidRPr="00F70BFF" w:rsidTr="00F70BFF">
        <w:trPr>
          <w:trHeight w:val="600"/>
        </w:trPr>
        <w:tc>
          <w:tcPr>
            <w:tcW w:w="1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F70BF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Gene(exon)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F70BF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F70BF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F70BF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Product</w:t>
            </w:r>
            <w:r w:rsidRPr="00F70BF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br/>
              <w:t xml:space="preserve"> size</w:t>
            </w:r>
          </w:p>
        </w:tc>
        <w:tc>
          <w:tcPr>
            <w:tcW w:w="29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F70BF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 xml:space="preserve">Annealing </w:t>
            </w:r>
            <w:r w:rsidRPr="00F70BF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br/>
              <w:t>temperature</w:t>
            </w:r>
          </w:p>
        </w:tc>
      </w:tr>
      <w:tr w:rsidR="00F70BFF" w:rsidRPr="00F70BFF" w:rsidTr="00F70BFF">
        <w:trPr>
          <w:trHeight w:val="312"/>
        </w:trPr>
        <w:tc>
          <w:tcPr>
            <w:tcW w:w="12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F70BFF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VPS13B(2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F70BFF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5'-cttggacgatcagcttgcat-3'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F70BFF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5'-accctgatcttgatggccaa-3'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F70BF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42bp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F70BF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0°C</w:t>
            </w:r>
          </w:p>
        </w:tc>
      </w:tr>
      <w:tr w:rsidR="00F70BFF" w:rsidRPr="00F70BFF" w:rsidTr="00F70BFF">
        <w:trPr>
          <w:trHeight w:val="312"/>
        </w:trPr>
        <w:tc>
          <w:tcPr>
            <w:tcW w:w="12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F70BFF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VPS13B(5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F70BFF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5'-agtagttacctgtgatcctgtga-3'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F70BFF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5'-aggttcaactctcaaaagtaggc-3'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F70BF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89bp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0BFF" w:rsidRPr="00F70BFF" w:rsidRDefault="00F70BFF" w:rsidP="00F70BFF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F70BF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0°C</w:t>
            </w:r>
          </w:p>
        </w:tc>
      </w:tr>
    </w:tbl>
    <w:p w:rsidR="00F70BFF" w:rsidRDefault="00F70BFF"/>
    <w:sectPr w:rsidR="00F70BFF" w:rsidSect="00F70B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2b189473.B">
    <w:altName w:val="Times New Roman"/>
    <w:panose1 w:val="00000000000000000000"/>
    <w:charset w:val="00"/>
    <w:family w:val="roman"/>
    <w:notTrueType/>
    <w:pitch w:val="default"/>
  </w:font>
  <w:font w:name="AdvOT156ec773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"/>
  </w:docVars>
  <w:rsids>
    <w:rsidRoot w:val="00F70BFF"/>
    <w:rsid w:val="00000E54"/>
    <w:rsid w:val="00005BED"/>
    <w:rsid w:val="00013328"/>
    <w:rsid w:val="000341E2"/>
    <w:rsid w:val="00041358"/>
    <w:rsid w:val="000420CE"/>
    <w:rsid w:val="00043DFD"/>
    <w:rsid w:val="00045FB3"/>
    <w:rsid w:val="00052E6A"/>
    <w:rsid w:val="00053418"/>
    <w:rsid w:val="00060C10"/>
    <w:rsid w:val="00062625"/>
    <w:rsid w:val="00062ED8"/>
    <w:rsid w:val="00070AEA"/>
    <w:rsid w:val="00070D9B"/>
    <w:rsid w:val="00071C06"/>
    <w:rsid w:val="00074C1D"/>
    <w:rsid w:val="00086A68"/>
    <w:rsid w:val="000954C3"/>
    <w:rsid w:val="000964F0"/>
    <w:rsid w:val="00097967"/>
    <w:rsid w:val="000A27FC"/>
    <w:rsid w:val="000A779E"/>
    <w:rsid w:val="000B7AF7"/>
    <w:rsid w:val="000C43CA"/>
    <w:rsid w:val="000C5BFA"/>
    <w:rsid w:val="000C651F"/>
    <w:rsid w:val="000C6604"/>
    <w:rsid w:val="000D27D6"/>
    <w:rsid w:val="000D3435"/>
    <w:rsid w:val="000D34B6"/>
    <w:rsid w:val="000E17D8"/>
    <w:rsid w:val="000E7BC1"/>
    <w:rsid w:val="000F2EA4"/>
    <w:rsid w:val="00101169"/>
    <w:rsid w:val="001037DB"/>
    <w:rsid w:val="00107DF2"/>
    <w:rsid w:val="0011385C"/>
    <w:rsid w:val="00114B7B"/>
    <w:rsid w:val="00115638"/>
    <w:rsid w:val="00120AFA"/>
    <w:rsid w:val="00121595"/>
    <w:rsid w:val="00144AC4"/>
    <w:rsid w:val="00145A2E"/>
    <w:rsid w:val="00152CC8"/>
    <w:rsid w:val="0015300F"/>
    <w:rsid w:val="00153CCC"/>
    <w:rsid w:val="00156B39"/>
    <w:rsid w:val="00156F16"/>
    <w:rsid w:val="001571F4"/>
    <w:rsid w:val="001671A2"/>
    <w:rsid w:val="00167E38"/>
    <w:rsid w:val="00170547"/>
    <w:rsid w:val="00170D1C"/>
    <w:rsid w:val="00175724"/>
    <w:rsid w:val="001769BA"/>
    <w:rsid w:val="001803DA"/>
    <w:rsid w:val="00181AD9"/>
    <w:rsid w:val="00182BE2"/>
    <w:rsid w:val="001964CB"/>
    <w:rsid w:val="001B0475"/>
    <w:rsid w:val="001B2197"/>
    <w:rsid w:val="001C252B"/>
    <w:rsid w:val="001C39DA"/>
    <w:rsid w:val="001D0113"/>
    <w:rsid w:val="001D0D99"/>
    <w:rsid w:val="001D4101"/>
    <w:rsid w:val="001D7A42"/>
    <w:rsid w:val="001E12B9"/>
    <w:rsid w:val="001E3370"/>
    <w:rsid w:val="001E3DBA"/>
    <w:rsid w:val="00200E70"/>
    <w:rsid w:val="00201C26"/>
    <w:rsid w:val="00214FA5"/>
    <w:rsid w:val="002164F2"/>
    <w:rsid w:val="00216ABB"/>
    <w:rsid w:val="00216EB9"/>
    <w:rsid w:val="00223028"/>
    <w:rsid w:val="002237CE"/>
    <w:rsid w:val="00224BF3"/>
    <w:rsid w:val="0022500A"/>
    <w:rsid w:val="0023217C"/>
    <w:rsid w:val="00234C46"/>
    <w:rsid w:val="0023568E"/>
    <w:rsid w:val="0024617F"/>
    <w:rsid w:val="002555C9"/>
    <w:rsid w:val="00276E0A"/>
    <w:rsid w:val="002840EB"/>
    <w:rsid w:val="00291B2A"/>
    <w:rsid w:val="00292E04"/>
    <w:rsid w:val="00297697"/>
    <w:rsid w:val="002A6920"/>
    <w:rsid w:val="002B1904"/>
    <w:rsid w:val="002B2295"/>
    <w:rsid w:val="002B7643"/>
    <w:rsid w:val="002C019C"/>
    <w:rsid w:val="002C13E5"/>
    <w:rsid w:val="002C27F3"/>
    <w:rsid w:val="002D1694"/>
    <w:rsid w:val="002D3871"/>
    <w:rsid w:val="002D3D60"/>
    <w:rsid w:val="002E5458"/>
    <w:rsid w:val="002E5627"/>
    <w:rsid w:val="002E5D2F"/>
    <w:rsid w:val="002F249B"/>
    <w:rsid w:val="002F27E7"/>
    <w:rsid w:val="002F518D"/>
    <w:rsid w:val="00303E79"/>
    <w:rsid w:val="00311252"/>
    <w:rsid w:val="00321322"/>
    <w:rsid w:val="00332706"/>
    <w:rsid w:val="00335F3E"/>
    <w:rsid w:val="00341240"/>
    <w:rsid w:val="0034400E"/>
    <w:rsid w:val="003446CD"/>
    <w:rsid w:val="003472D9"/>
    <w:rsid w:val="00352510"/>
    <w:rsid w:val="003610AB"/>
    <w:rsid w:val="00367873"/>
    <w:rsid w:val="003731AF"/>
    <w:rsid w:val="003760BC"/>
    <w:rsid w:val="00377D30"/>
    <w:rsid w:val="00380D5B"/>
    <w:rsid w:val="0038183E"/>
    <w:rsid w:val="003835F6"/>
    <w:rsid w:val="00383D34"/>
    <w:rsid w:val="003905DE"/>
    <w:rsid w:val="003912EA"/>
    <w:rsid w:val="003960C7"/>
    <w:rsid w:val="003966B1"/>
    <w:rsid w:val="00396A85"/>
    <w:rsid w:val="0039775B"/>
    <w:rsid w:val="003A031E"/>
    <w:rsid w:val="003A2BB4"/>
    <w:rsid w:val="003A4B31"/>
    <w:rsid w:val="003A720A"/>
    <w:rsid w:val="003A7F7E"/>
    <w:rsid w:val="003B6164"/>
    <w:rsid w:val="003C1C7D"/>
    <w:rsid w:val="003C30DF"/>
    <w:rsid w:val="003D5251"/>
    <w:rsid w:val="003D6DC2"/>
    <w:rsid w:val="003E144C"/>
    <w:rsid w:val="003E6E31"/>
    <w:rsid w:val="003E7B6E"/>
    <w:rsid w:val="003F2738"/>
    <w:rsid w:val="00401F96"/>
    <w:rsid w:val="004024FB"/>
    <w:rsid w:val="00404144"/>
    <w:rsid w:val="00405C0E"/>
    <w:rsid w:val="00407038"/>
    <w:rsid w:val="004105D8"/>
    <w:rsid w:val="00411223"/>
    <w:rsid w:val="00423BD2"/>
    <w:rsid w:val="004260A6"/>
    <w:rsid w:val="004261D8"/>
    <w:rsid w:val="00432D64"/>
    <w:rsid w:val="00433A58"/>
    <w:rsid w:val="00435343"/>
    <w:rsid w:val="0044067E"/>
    <w:rsid w:val="004536AF"/>
    <w:rsid w:val="004544DE"/>
    <w:rsid w:val="00455D89"/>
    <w:rsid w:val="00470B7E"/>
    <w:rsid w:val="00477CD3"/>
    <w:rsid w:val="004902F1"/>
    <w:rsid w:val="004905AF"/>
    <w:rsid w:val="0049401C"/>
    <w:rsid w:val="0049669C"/>
    <w:rsid w:val="004A07A8"/>
    <w:rsid w:val="004A1ABB"/>
    <w:rsid w:val="004A5E5C"/>
    <w:rsid w:val="004B0DC2"/>
    <w:rsid w:val="004B1C86"/>
    <w:rsid w:val="004C21B5"/>
    <w:rsid w:val="004D005F"/>
    <w:rsid w:val="004D4976"/>
    <w:rsid w:val="004D5668"/>
    <w:rsid w:val="004D69FB"/>
    <w:rsid w:val="004D7C29"/>
    <w:rsid w:val="004E4F53"/>
    <w:rsid w:val="004F4869"/>
    <w:rsid w:val="005066A7"/>
    <w:rsid w:val="005179A2"/>
    <w:rsid w:val="005205C7"/>
    <w:rsid w:val="0052604D"/>
    <w:rsid w:val="005409A0"/>
    <w:rsid w:val="00543383"/>
    <w:rsid w:val="00560172"/>
    <w:rsid w:val="00560FDE"/>
    <w:rsid w:val="00560FE6"/>
    <w:rsid w:val="00573E92"/>
    <w:rsid w:val="00574BC3"/>
    <w:rsid w:val="00575497"/>
    <w:rsid w:val="00586BCD"/>
    <w:rsid w:val="005875C5"/>
    <w:rsid w:val="00587EC9"/>
    <w:rsid w:val="005909FC"/>
    <w:rsid w:val="00597406"/>
    <w:rsid w:val="005D443C"/>
    <w:rsid w:val="005D4F9E"/>
    <w:rsid w:val="005D5675"/>
    <w:rsid w:val="005E5213"/>
    <w:rsid w:val="005E5969"/>
    <w:rsid w:val="005F436D"/>
    <w:rsid w:val="005F51E1"/>
    <w:rsid w:val="00602E6F"/>
    <w:rsid w:val="00603222"/>
    <w:rsid w:val="00604366"/>
    <w:rsid w:val="00604C31"/>
    <w:rsid w:val="0060546F"/>
    <w:rsid w:val="00605CE7"/>
    <w:rsid w:val="006144DC"/>
    <w:rsid w:val="006152FB"/>
    <w:rsid w:val="00620448"/>
    <w:rsid w:val="006232CF"/>
    <w:rsid w:val="00623625"/>
    <w:rsid w:val="00624FB3"/>
    <w:rsid w:val="00624FF0"/>
    <w:rsid w:val="00625279"/>
    <w:rsid w:val="0063124F"/>
    <w:rsid w:val="006320EC"/>
    <w:rsid w:val="00640F26"/>
    <w:rsid w:val="006511F3"/>
    <w:rsid w:val="00651665"/>
    <w:rsid w:val="0065563B"/>
    <w:rsid w:val="00662AA3"/>
    <w:rsid w:val="006651AF"/>
    <w:rsid w:val="00665F17"/>
    <w:rsid w:val="00671809"/>
    <w:rsid w:val="006722D1"/>
    <w:rsid w:val="00681378"/>
    <w:rsid w:val="00681487"/>
    <w:rsid w:val="00684015"/>
    <w:rsid w:val="00684FCB"/>
    <w:rsid w:val="006876C0"/>
    <w:rsid w:val="00691882"/>
    <w:rsid w:val="00693EEE"/>
    <w:rsid w:val="00696508"/>
    <w:rsid w:val="006A6A11"/>
    <w:rsid w:val="006B0379"/>
    <w:rsid w:val="006B6A5E"/>
    <w:rsid w:val="006B6E0F"/>
    <w:rsid w:val="006C10D5"/>
    <w:rsid w:val="006C5655"/>
    <w:rsid w:val="006C5DAE"/>
    <w:rsid w:val="006C7A43"/>
    <w:rsid w:val="006D5995"/>
    <w:rsid w:val="007007AA"/>
    <w:rsid w:val="00705E92"/>
    <w:rsid w:val="00710A62"/>
    <w:rsid w:val="00724F54"/>
    <w:rsid w:val="0073485C"/>
    <w:rsid w:val="00737D90"/>
    <w:rsid w:val="00751020"/>
    <w:rsid w:val="00767CBC"/>
    <w:rsid w:val="0077152C"/>
    <w:rsid w:val="00773261"/>
    <w:rsid w:val="00777C74"/>
    <w:rsid w:val="007823E2"/>
    <w:rsid w:val="00784087"/>
    <w:rsid w:val="0078484E"/>
    <w:rsid w:val="007A0098"/>
    <w:rsid w:val="007A3087"/>
    <w:rsid w:val="007A5799"/>
    <w:rsid w:val="007A6DE6"/>
    <w:rsid w:val="007B145A"/>
    <w:rsid w:val="007B6292"/>
    <w:rsid w:val="007C2222"/>
    <w:rsid w:val="007C433D"/>
    <w:rsid w:val="007D3513"/>
    <w:rsid w:val="007D4DA8"/>
    <w:rsid w:val="007D52B5"/>
    <w:rsid w:val="007D5DC0"/>
    <w:rsid w:val="007D79F6"/>
    <w:rsid w:val="007E392E"/>
    <w:rsid w:val="007F0B33"/>
    <w:rsid w:val="00801079"/>
    <w:rsid w:val="00802D1A"/>
    <w:rsid w:val="008103DA"/>
    <w:rsid w:val="008300EC"/>
    <w:rsid w:val="008302A5"/>
    <w:rsid w:val="00831D4C"/>
    <w:rsid w:val="00832097"/>
    <w:rsid w:val="00837AE8"/>
    <w:rsid w:val="00847421"/>
    <w:rsid w:val="00851C10"/>
    <w:rsid w:val="00855FB6"/>
    <w:rsid w:val="00857BA1"/>
    <w:rsid w:val="008617B5"/>
    <w:rsid w:val="00862B47"/>
    <w:rsid w:val="00863A92"/>
    <w:rsid w:val="00873577"/>
    <w:rsid w:val="008764A6"/>
    <w:rsid w:val="0087782B"/>
    <w:rsid w:val="008931B1"/>
    <w:rsid w:val="008B213E"/>
    <w:rsid w:val="008B3BEA"/>
    <w:rsid w:val="008C17E6"/>
    <w:rsid w:val="008C1CE1"/>
    <w:rsid w:val="008D2680"/>
    <w:rsid w:val="008D46C2"/>
    <w:rsid w:val="008D737E"/>
    <w:rsid w:val="008E1424"/>
    <w:rsid w:val="008E4989"/>
    <w:rsid w:val="008E5A8C"/>
    <w:rsid w:val="008F09EA"/>
    <w:rsid w:val="008F1ABB"/>
    <w:rsid w:val="008F64E5"/>
    <w:rsid w:val="008F763E"/>
    <w:rsid w:val="00901F5B"/>
    <w:rsid w:val="00902B16"/>
    <w:rsid w:val="00910AF5"/>
    <w:rsid w:val="009128E6"/>
    <w:rsid w:val="009135E9"/>
    <w:rsid w:val="0092397E"/>
    <w:rsid w:val="009272A2"/>
    <w:rsid w:val="00937C2F"/>
    <w:rsid w:val="00940E12"/>
    <w:rsid w:val="00945EF3"/>
    <w:rsid w:val="00965D24"/>
    <w:rsid w:val="00966FB5"/>
    <w:rsid w:val="00970287"/>
    <w:rsid w:val="009751C3"/>
    <w:rsid w:val="00980B4E"/>
    <w:rsid w:val="009820A5"/>
    <w:rsid w:val="009822CC"/>
    <w:rsid w:val="00987BD7"/>
    <w:rsid w:val="00991BE0"/>
    <w:rsid w:val="0099439F"/>
    <w:rsid w:val="009A0DEF"/>
    <w:rsid w:val="009A3832"/>
    <w:rsid w:val="009B3B5E"/>
    <w:rsid w:val="009B47D9"/>
    <w:rsid w:val="009D160C"/>
    <w:rsid w:val="009D17FB"/>
    <w:rsid w:val="009D5A5A"/>
    <w:rsid w:val="009E16AC"/>
    <w:rsid w:val="009E4C74"/>
    <w:rsid w:val="009E5A94"/>
    <w:rsid w:val="009F26C2"/>
    <w:rsid w:val="009F7153"/>
    <w:rsid w:val="00A07CE8"/>
    <w:rsid w:val="00A1015A"/>
    <w:rsid w:val="00A116BD"/>
    <w:rsid w:val="00A14E23"/>
    <w:rsid w:val="00A178C7"/>
    <w:rsid w:val="00A17BB3"/>
    <w:rsid w:val="00A233FC"/>
    <w:rsid w:val="00A2720C"/>
    <w:rsid w:val="00A277CD"/>
    <w:rsid w:val="00A32561"/>
    <w:rsid w:val="00A362CF"/>
    <w:rsid w:val="00A433E7"/>
    <w:rsid w:val="00A437D0"/>
    <w:rsid w:val="00A44DE5"/>
    <w:rsid w:val="00A455AF"/>
    <w:rsid w:val="00A53134"/>
    <w:rsid w:val="00A56D65"/>
    <w:rsid w:val="00A665CC"/>
    <w:rsid w:val="00A6751C"/>
    <w:rsid w:val="00A726E1"/>
    <w:rsid w:val="00A90567"/>
    <w:rsid w:val="00AA2F00"/>
    <w:rsid w:val="00AA5A87"/>
    <w:rsid w:val="00AB5550"/>
    <w:rsid w:val="00AB59F4"/>
    <w:rsid w:val="00AB7ED1"/>
    <w:rsid w:val="00AC3221"/>
    <w:rsid w:val="00AC6A92"/>
    <w:rsid w:val="00AC7A70"/>
    <w:rsid w:val="00AD071F"/>
    <w:rsid w:val="00AD3D7A"/>
    <w:rsid w:val="00AD7987"/>
    <w:rsid w:val="00AE2093"/>
    <w:rsid w:val="00AE4A33"/>
    <w:rsid w:val="00AF2298"/>
    <w:rsid w:val="00AF419D"/>
    <w:rsid w:val="00AF4A29"/>
    <w:rsid w:val="00B033D0"/>
    <w:rsid w:val="00B0417F"/>
    <w:rsid w:val="00B06E29"/>
    <w:rsid w:val="00B2388F"/>
    <w:rsid w:val="00B269F0"/>
    <w:rsid w:val="00B31F37"/>
    <w:rsid w:val="00B32DFE"/>
    <w:rsid w:val="00B35C2B"/>
    <w:rsid w:val="00B36AAE"/>
    <w:rsid w:val="00B3792B"/>
    <w:rsid w:val="00B405E8"/>
    <w:rsid w:val="00B40CBE"/>
    <w:rsid w:val="00B45327"/>
    <w:rsid w:val="00B4650C"/>
    <w:rsid w:val="00B552A0"/>
    <w:rsid w:val="00B55F8D"/>
    <w:rsid w:val="00B60C82"/>
    <w:rsid w:val="00B63ACD"/>
    <w:rsid w:val="00B72CC3"/>
    <w:rsid w:val="00B812F2"/>
    <w:rsid w:val="00B81E3E"/>
    <w:rsid w:val="00B957B0"/>
    <w:rsid w:val="00B96D72"/>
    <w:rsid w:val="00BA3C10"/>
    <w:rsid w:val="00BB2838"/>
    <w:rsid w:val="00BD1F2E"/>
    <w:rsid w:val="00BD5603"/>
    <w:rsid w:val="00BE2962"/>
    <w:rsid w:val="00BF6779"/>
    <w:rsid w:val="00BF691C"/>
    <w:rsid w:val="00C07F0C"/>
    <w:rsid w:val="00C14B98"/>
    <w:rsid w:val="00C158B2"/>
    <w:rsid w:val="00C16511"/>
    <w:rsid w:val="00C24767"/>
    <w:rsid w:val="00C26E01"/>
    <w:rsid w:val="00C2764F"/>
    <w:rsid w:val="00C27AD1"/>
    <w:rsid w:val="00C32F7E"/>
    <w:rsid w:val="00C4384D"/>
    <w:rsid w:val="00C4387B"/>
    <w:rsid w:val="00C47283"/>
    <w:rsid w:val="00C4798C"/>
    <w:rsid w:val="00C53AAF"/>
    <w:rsid w:val="00C62CBB"/>
    <w:rsid w:val="00C6683D"/>
    <w:rsid w:val="00C6732E"/>
    <w:rsid w:val="00C70AEF"/>
    <w:rsid w:val="00C91BDC"/>
    <w:rsid w:val="00C921B9"/>
    <w:rsid w:val="00C93327"/>
    <w:rsid w:val="00CA1D42"/>
    <w:rsid w:val="00CA3FC6"/>
    <w:rsid w:val="00CA6858"/>
    <w:rsid w:val="00CB6BD4"/>
    <w:rsid w:val="00CB752C"/>
    <w:rsid w:val="00CC4FE7"/>
    <w:rsid w:val="00CD0437"/>
    <w:rsid w:val="00CD0FB8"/>
    <w:rsid w:val="00CE59D4"/>
    <w:rsid w:val="00CF2874"/>
    <w:rsid w:val="00CF2CE5"/>
    <w:rsid w:val="00D01F29"/>
    <w:rsid w:val="00D15231"/>
    <w:rsid w:val="00D15678"/>
    <w:rsid w:val="00D25E99"/>
    <w:rsid w:val="00D27FC8"/>
    <w:rsid w:val="00D3074C"/>
    <w:rsid w:val="00D33115"/>
    <w:rsid w:val="00D36D87"/>
    <w:rsid w:val="00D45715"/>
    <w:rsid w:val="00D6423D"/>
    <w:rsid w:val="00D67D72"/>
    <w:rsid w:val="00D71F25"/>
    <w:rsid w:val="00D8666E"/>
    <w:rsid w:val="00DA2455"/>
    <w:rsid w:val="00DB04FB"/>
    <w:rsid w:val="00DB0510"/>
    <w:rsid w:val="00DB3102"/>
    <w:rsid w:val="00DC0D30"/>
    <w:rsid w:val="00DD05BA"/>
    <w:rsid w:val="00DD33B6"/>
    <w:rsid w:val="00DD5768"/>
    <w:rsid w:val="00DE2F12"/>
    <w:rsid w:val="00DE3E93"/>
    <w:rsid w:val="00DF1DED"/>
    <w:rsid w:val="00DF28CE"/>
    <w:rsid w:val="00E03029"/>
    <w:rsid w:val="00E10415"/>
    <w:rsid w:val="00E10D70"/>
    <w:rsid w:val="00E11EAE"/>
    <w:rsid w:val="00E12BA7"/>
    <w:rsid w:val="00E14B8F"/>
    <w:rsid w:val="00E14FC9"/>
    <w:rsid w:val="00E232E8"/>
    <w:rsid w:val="00E25512"/>
    <w:rsid w:val="00E30DB7"/>
    <w:rsid w:val="00E30EA7"/>
    <w:rsid w:val="00E405E2"/>
    <w:rsid w:val="00E436AD"/>
    <w:rsid w:val="00E43F73"/>
    <w:rsid w:val="00E5438E"/>
    <w:rsid w:val="00E64249"/>
    <w:rsid w:val="00E70F26"/>
    <w:rsid w:val="00E74001"/>
    <w:rsid w:val="00E76D63"/>
    <w:rsid w:val="00E83478"/>
    <w:rsid w:val="00E841BF"/>
    <w:rsid w:val="00E92C87"/>
    <w:rsid w:val="00EA049E"/>
    <w:rsid w:val="00EB2543"/>
    <w:rsid w:val="00EB3085"/>
    <w:rsid w:val="00EB4841"/>
    <w:rsid w:val="00EC1D20"/>
    <w:rsid w:val="00EC42B3"/>
    <w:rsid w:val="00ED5B87"/>
    <w:rsid w:val="00EE04AD"/>
    <w:rsid w:val="00EF5153"/>
    <w:rsid w:val="00F14D62"/>
    <w:rsid w:val="00F17F8A"/>
    <w:rsid w:val="00F207AF"/>
    <w:rsid w:val="00F211C0"/>
    <w:rsid w:val="00F21795"/>
    <w:rsid w:val="00F26F08"/>
    <w:rsid w:val="00F31414"/>
    <w:rsid w:val="00F336E4"/>
    <w:rsid w:val="00F36BC9"/>
    <w:rsid w:val="00F37544"/>
    <w:rsid w:val="00F43FA4"/>
    <w:rsid w:val="00F45BAA"/>
    <w:rsid w:val="00F51B96"/>
    <w:rsid w:val="00F55E56"/>
    <w:rsid w:val="00F576B1"/>
    <w:rsid w:val="00F57806"/>
    <w:rsid w:val="00F668DA"/>
    <w:rsid w:val="00F70BFF"/>
    <w:rsid w:val="00F70E80"/>
    <w:rsid w:val="00F724C9"/>
    <w:rsid w:val="00F81A00"/>
    <w:rsid w:val="00F82298"/>
    <w:rsid w:val="00F9461D"/>
    <w:rsid w:val="00FA32CF"/>
    <w:rsid w:val="00FA698E"/>
    <w:rsid w:val="00FA79E3"/>
    <w:rsid w:val="00FB2BCB"/>
    <w:rsid w:val="00FB49F4"/>
    <w:rsid w:val="00FB5BED"/>
    <w:rsid w:val="00FB5F62"/>
    <w:rsid w:val="00FC3999"/>
    <w:rsid w:val="00FC71D7"/>
    <w:rsid w:val="00FD0727"/>
    <w:rsid w:val="00FD287E"/>
    <w:rsid w:val="00FD2B0A"/>
    <w:rsid w:val="00FE233B"/>
    <w:rsid w:val="00FE6C40"/>
    <w:rsid w:val="00FF1523"/>
    <w:rsid w:val="00FF2F1D"/>
    <w:rsid w:val="00FF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D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70BFF"/>
    <w:rPr>
      <w:rFonts w:ascii="AdvOT2b189473.B" w:hAnsi="AdvOT2b189473.B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11">
    <w:name w:val="fontstyle11"/>
    <w:basedOn w:val="DefaultParagraphFont"/>
    <w:rsid w:val="00F70BFF"/>
    <w:rPr>
      <w:rFonts w:ascii="AdvOT156ec773" w:hAnsi="AdvOT156ec773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E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4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279</Characters>
  <Application>Microsoft Office Word</Application>
  <DocSecurity>0</DocSecurity>
  <Lines>19</Lines>
  <Paragraphs>19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3G_Reference_Citation_Sequence</cp:lastModifiedBy>
  <cp:revision>2</cp:revision>
  <dcterms:created xsi:type="dcterms:W3CDTF">2019-06-10T02:50:00Z</dcterms:created>
  <dcterms:modified xsi:type="dcterms:W3CDTF">2019-11-14T06:15:00Z</dcterms:modified>
</cp:coreProperties>
</file>